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7A723" w14:textId="628EB3C5" w:rsidR="00DC7D1B" w:rsidRPr="001A6FCE" w:rsidRDefault="00151A27" w:rsidP="001A3B1E">
      <w:pPr>
        <w:spacing w:line="360" w:lineRule="auto"/>
        <w:rPr>
          <w:rFonts w:ascii="Times New Roman" w:hAnsi="Times New Roman" w:cs="Times New Roman"/>
          <w:b/>
          <w:bCs/>
          <w:color w:val="101214"/>
          <w:szCs w:val="21"/>
        </w:rPr>
      </w:pPr>
      <w:bookmarkStart w:id="0" w:name="_Hlk149638684"/>
      <w:r w:rsidRPr="00C32A16">
        <w:rPr>
          <w:rFonts w:ascii="Times New Roman" w:hAnsi="Times New Roman" w:cs="Times New Roman"/>
          <w:b/>
          <w:bCs/>
          <w:color w:val="101214"/>
          <w:sz w:val="24"/>
          <w:szCs w:val="24"/>
        </w:rPr>
        <w:t>S</w:t>
      </w:r>
      <w:r w:rsidRPr="00C32A16">
        <w:rPr>
          <w:rFonts w:ascii="Times New Roman" w:hAnsi="Times New Roman" w:cs="Times New Roman" w:hint="eastAsia"/>
          <w:b/>
          <w:bCs/>
          <w:color w:val="101214"/>
          <w:sz w:val="24"/>
          <w:szCs w:val="24"/>
        </w:rPr>
        <w:t>upplementary</w:t>
      </w:r>
      <w:r w:rsidRPr="00C32A16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</w:t>
      </w:r>
      <w:r w:rsidR="00DC7D1B" w:rsidRPr="007C4904">
        <w:rPr>
          <w:rFonts w:ascii="Arial" w:hAnsi="Arial" w:cs="Arial"/>
          <w:b/>
          <w:bCs/>
          <w:color w:val="101214"/>
          <w:szCs w:val="21"/>
        </w:rPr>
        <w:t>T</w:t>
      </w:r>
      <w:r w:rsidR="00DC7D1B" w:rsidRPr="001A6FCE">
        <w:rPr>
          <w:rFonts w:ascii="Times New Roman" w:hAnsi="Times New Roman" w:cs="Times New Roman"/>
          <w:b/>
          <w:bCs/>
          <w:color w:val="101214"/>
          <w:szCs w:val="21"/>
        </w:rPr>
        <w:t xml:space="preserve">able 1 </w:t>
      </w:r>
    </w:p>
    <w:p w14:paraId="3A33ABE1" w14:textId="7B041C9B" w:rsidR="00DC7D1B" w:rsidRPr="001A6FCE" w:rsidRDefault="005857E0" w:rsidP="001A3B1E">
      <w:pPr>
        <w:spacing w:line="360" w:lineRule="auto"/>
        <w:rPr>
          <w:rFonts w:ascii="Times New Roman" w:hAnsi="Times New Roman" w:cs="Times New Roman"/>
          <w:color w:val="101214"/>
          <w:sz w:val="22"/>
        </w:rPr>
      </w:pPr>
      <w:r w:rsidRPr="001A6FCE">
        <w:rPr>
          <w:rFonts w:ascii="Times New Roman" w:hAnsi="Times New Roman" w:cs="Times New Roman"/>
          <w:color w:val="101214"/>
          <w:sz w:val="22"/>
        </w:rPr>
        <w:t xml:space="preserve">The primers for </w:t>
      </w:r>
      <w:proofErr w:type="spellStart"/>
      <w:r w:rsidRPr="001A6FCE">
        <w:rPr>
          <w:rFonts w:ascii="Times New Roman" w:hAnsi="Times New Roman" w:cs="Times New Roman"/>
          <w:color w:val="101214"/>
          <w:sz w:val="22"/>
        </w:rPr>
        <w:t>qRT</w:t>
      </w:r>
      <w:proofErr w:type="spellEnd"/>
      <w:r w:rsidRPr="001A6FCE">
        <w:rPr>
          <w:rFonts w:ascii="Times New Roman" w:hAnsi="Times New Roman" w:cs="Times New Roman"/>
          <w:color w:val="101214"/>
          <w:sz w:val="22"/>
        </w:rPr>
        <w:t>-PCR.</w:t>
      </w:r>
    </w:p>
    <w:tbl>
      <w:tblPr>
        <w:tblW w:w="94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8"/>
        <w:gridCol w:w="4142"/>
        <w:gridCol w:w="3772"/>
      </w:tblGrid>
      <w:tr w:rsidR="007B4969" w:rsidRPr="001A6FCE" w14:paraId="1053ED9D" w14:textId="77777777" w:rsidTr="006B5057">
        <w:trPr>
          <w:trHeight w:val="340"/>
          <w:jc w:val="center"/>
        </w:trPr>
        <w:tc>
          <w:tcPr>
            <w:tcW w:w="12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23F90" w14:textId="47F42729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8"/>
            <w:bookmarkEnd w:id="0"/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6E7DA" w14:textId="7C8D5743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F96B77" w14:textId="5845BB75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Reserve Primer</w:t>
            </w:r>
          </w:p>
        </w:tc>
      </w:tr>
      <w:tr w:rsidR="007B4969" w:rsidRPr="001A6FCE" w14:paraId="59C666C0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ECF5767" w14:textId="62396565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</w:t>
            </w:r>
            <w:r w:rsidR="00286FD2"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</w:t>
            </w:r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</w:p>
        </w:tc>
        <w:tc>
          <w:tcPr>
            <w:tcW w:w="34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DF73F84" w14:textId="29605074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GGAGGAGTCTGAGGGCAAAC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14CA47D" w14:textId="39C40C2D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TGGCGGACTAGGTCAACAAC</w:t>
            </w:r>
          </w:p>
        </w:tc>
      </w:tr>
      <w:tr w:rsidR="007B4969" w:rsidRPr="001A6FCE" w14:paraId="61D00F20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0EFE063" w14:textId="2424A5ED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Chit197</w:t>
            </w:r>
          </w:p>
        </w:tc>
        <w:tc>
          <w:tcPr>
            <w:tcW w:w="3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80094A" w14:textId="2060AD4E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GACCGCACAATCACCAAAAC</w:t>
            </w:r>
          </w:p>
        </w:tc>
        <w:tc>
          <w:tcPr>
            <w:tcW w:w="3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3F10EC2" w14:textId="49B1E8E7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TTACCACACTCAATGCCTCC</w:t>
            </w:r>
          </w:p>
        </w:tc>
      </w:tr>
      <w:tr w:rsidR="007B4969" w:rsidRPr="001A6FCE" w14:paraId="4CC23046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B60C51E" w14:textId="7DC39110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Chit134 </w:t>
            </w:r>
          </w:p>
        </w:tc>
        <w:tc>
          <w:tcPr>
            <w:tcW w:w="3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9BDF737" w14:textId="6761F471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TGTGCAGTCATCCAATACCAG</w:t>
            </w:r>
          </w:p>
        </w:tc>
        <w:tc>
          <w:tcPr>
            <w:tcW w:w="3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7C1F1FE" w14:textId="5960221C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AGTACAACTACGAACAAGCCG</w:t>
            </w:r>
          </w:p>
        </w:tc>
      </w:tr>
      <w:tr w:rsidR="007B4969" w:rsidRPr="001A6FCE" w14:paraId="30A13AFD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0C2BE0D" w14:textId="546A5C79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BSK2</w:t>
            </w:r>
          </w:p>
        </w:tc>
        <w:tc>
          <w:tcPr>
            <w:tcW w:w="3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9DD7F01" w14:textId="2C5C3DFB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CTAGTAAGGGTCGTGCTCTTTATC</w:t>
            </w:r>
          </w:p>
        </w:tc>
        <w:tc>
          <w:tcPr>
            <w:tcW w:w="3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15E46A5" w14:textId="45E5D52B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GTCGTTCCCTTGGTTCATACT</w:t>
            </w:r>
          </w:p>
        </w:tc>
      </w:tr>
      <w:tr w:rsidR="007B4969" w:rsidRPr="001A6FCE" w14:paraId="40A18223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460BB86" w14:textId="79799A86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Bam2 </w:t>
            </w:r>
          </w:p>
        </w:tc>
        <w:tc>
          <w:tcPr>
            <w:tcW w:w="3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DF9C175" w14:textId="50A95A74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CGATGAAGTATGACTGGGAAGG</w:t>
            </w:r>
          </w:p>
        </w:tc>
        <w:tc>
          <w:tcPr>
            <w:tcW w:w="3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17F7D2B" w14:textId="3FA26B82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CGCAACCGAGAGAGATGTATT</w:t>
            </w:r>
          </w:p>
        </w:tc>
      </w:tr>
      <w:tr w:rsidR="007B4969" w:rsidRPr="001A6FCE" w14:paraId="7FDD9901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F0A6271" w14:textId="4929F832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ERF</w:t>
            </w:r>
            <w:proofErr w:type="spellEnd"/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01C335D" w14:textId="44679BDE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ACTGGGATCGAGTCTGACGA</w:t>
            </w:r>
          </w:p>
        </w:tc>
        <w:tc>
          <w:tcPr>
            <w:tcW w:w="3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EB30DA" w14:textId="75BB9525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GTGTTGAAGGTACCGAGCCA</w:t>
            </w:r>
          </w:p>
        </w:tc>
      </w:tr>
      <w:tr w:rsidR="007B4969" w:rsidRPr="001A6FCE" w14:paraId="07F43D82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343B891" w14:textId="6A237732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CED</w:t>
            </w:r>
            <w:proofErr w:type="spellEnd"/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FE8EF15" w14:textId="1B38EEFE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CTTGTTTGACGGTGATGGC</w:t>
            </w:r>
          </w:p>
        </w:tc>
        <w:tc>
          <w:tcPr>
            <w:tcW w:w="3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628DA69" w14:textId="59F9B97B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TTTGGACATAACGGGAGCAG</w:t>
            </w:r>
          </w:p>
        </w:tc>
      </w:tr>
      <w:tr w:rsidR="007B4969" w:rsidRPr="001A6FCE" w14:paraId="41756DB4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FE84D70" w14:textId="6DA09B9E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DRE326 </w:t>
            </w:r>
          </w:p>
        </w:tc>
        <w:tc>
          <w:tcPr>
            <w:tcW w:w="3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FC0A657" w14:textId="71FF748E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TCTTCAACCTCCAACGACTTC</w:t>
            </w:r>
          </w:p>
        </w:tc>
        <w:tc>
          <w:tcPr>
            <w:tcW w:w="3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CBA132C" w14:textId="02CF77E6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TGACGCACACCTTTGTAGAC</w:t>
            </w:r>
          </w:p>
        </w:tc>
      </w:tr>
      <w:tr w:rsidR="007B4969" w:rsidRPr="001A6FCE" w14:paraId="691092DC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0FE70A6" w14:textId="457EF02A" w:rsidR="007B4969" w:rsidRPr="001A6FCE" w:rsidRDefault="007B4969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CDPK</w:t>
            </w:r>
            <w:proofErr w:type="spellEnd"/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AEAECB7" w14:textId="3A8D1905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AGGTGCGTATGAAGACAAGAG</w:t>
            </w:r>
          </w:p>
        </w:tc>
        <w:tc>
          <w:tcPr>
            <w:tcW w:w="3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1880AA3" w14:textId="5C4DC143" w:rsidR="007B4969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CCACATTCACTATTGCTCTGC</w:t>
            </w:r>
          </w:p>
        </w:tc>
      </w:tr>
      <w:tr w:rsidR="00292F7F" w:rsidRPr="001A6FCE" w14:paraId="6EE877EB" w14:textId="77777777" w:rsidTr="006B5057">
        <w:trPr>
          <w:trHeight w:val="284"/>
          <w:jc w:val="center"/>
        </w:trPr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D57C685" w14:textId="37846EE9" w:rsidR="00292F7F" w:rsidRPr="001A6FCE" w:rsidRDefault="00292F7F" w:rsidP="00292F7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6F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MAPK</w:t>
            </w:r>
            <w:proofErr w:type="spellEnd"/>
          </w:p>
        </w:tc>
        <w:tc>
          <w:tcPr>
            <w:tcW w:w="34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FB04D78" w14:textId="69188876" w:rsidR="00292F7F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AGTCCTCTTTGCATCCATGTG</w:t>
            </w:r>
          </w:p>
        </w:tc>
        <w:tc>
          <w:tcPr>
            <w:tcW w:w="31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998D34E" w14:textId="78828E5E" w:rsidR="00292F7F" w:rsidRPr="001A6FCE" w:rsidRDefault="00292F7F" w:rsidP="00292F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6FCE">
              <w:rPr>
                <w:rFonts w:ascii="Times New Roman" w:hAnsi="Times New Roman" w:cs="Times New Roman"/>
                <w:sz w:val="20"/>
                <w:szCs w:val="20"/>
              </w:rPr>
              <w:t>CAAGTATCAGCCTCCGATCATG</w:t>
            </w:r>
          </w:p>
        </w:tc>
      </w:tr>
      <w:bookmarkEnd w:id="1"/>
    </w:tbl>
    <w:p w14:paraId="1C7B654E" w14:textId="77777777" w:rsidR="00996685" w:rsidRDefault="00996685" w:rsidP="00B14CAB">
      <w:pPr>
        <w:pStyle w:val="a8"/>
        <w:rPr>
          <w:rFonts w:hint="eastAsia"/>
        </w:rPr>
        <w:sectPr w:rsidR="00996685" w:rsidSect="00992280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0EC96BC" w14:textId="27AF535F" w:rsidR="002736CF" w:rsidRDefault="008003B5" w:rsidP="00305C56">
      <w:pPr>
        <w:spacing w:line="360" w:lineRule="auto"/>
        <w:rPr>
          <w:rFonts w:ascii="Arial" w:hAnsi="Arial" w:cs="Arial"/>
          <w:b/>
          <w:bCs/>
          <w:color w:val="101214"/>
          <w:szCs w:val="21"/>
        </w:rPr>
      </w:pPr>
      <w:r w:rsidRPr="008003B5">
        <w:rPr>
          <w:rFonts w:ascii="Arial" w:hAnsi="Arial" w:cs="Arial" w:hint="eastAsia"/>
          <w:b/>
          <w:bCs/>
          <w:noProof/>
          <w:color w:val="101214"/>
          <w:szCs w:val="21"/>
        </w:rPr>
        <w:lastRenderedPageBreak/>
        <w:drawing>
          <wp:anchor distT="0" distB="0" distL="114300" distR="114300" simplePos="0" relativeHeight="251663360" behindDoc="0" locked="0" layoutInCell="1" allowOverlap="1" wp14:anchorId="003BE383" wp14:editId="1799A040">
            <wp:simplePos x="0" y="0"/>
            <wp:positionH relativeFrom="column">
              <wp:posOffset>-151765</wp:posOffset>
            </wp:positionH>
            <wp:positionV relativeFrom="paragraph">
              <wp:posOffset>57785</wp:posOffset>
            </wp:positionV>
            <wp:extent cx="5492115" cy="4203700"/>
            <wp:effectExtent l="0" t="0" r="0" b="0"/>
            <wp:wrapTopAndBottom/>
            <wp:docPr id="105250915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5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8D7696" w14:textId="173051FD" w:rsidR="00974F10" w:rsidRPr="003F2554" w:rsidRDefault="00151A27" w:rsidP="003F2554">
      <w:pPr>
        <w:rPr>
          <w:rFonts w:ascii="Times New Roman" w:hAnsi="Times New Roman" w:cs="Times New Roman"/>
          <w:sz w:val="24"/>
          <w:szCs w:val="24"/>
        </w:rPr>
      </w:pP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>S</w:t>
      </w:r>
      <w:r w:rsidRPr="003F2554">
        <w:rPr>
          <w:rFonts w:ascii="Times New Roman" w:hAnsi="Times New Roman" w:cs="Times New Roman" w:hint="eastAsia"/>
          <w:b/>
          <w:bCs/>
          <w:color w:val="101214"/>
          <w:sz w:val="24"/>
          <w:szCs w:val="24"/>
        </w:rPr>
        <w:t>upplementary</w:t>
      </w: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Fi</w:t>
      </w:r>
      <w:r w:rsidRPr="003F25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Pr="003F25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</w:t>
      </w:r>
      <w:r w:rsidR="00996685"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1 </w:t>
      </w:r>
      <w:r w:rsidR="00996685" w:rsidRPr="003F2554">
        <w:rPr>
          <w:rFonts w:ascii="Times New Roman" w:hAnsi="Times New Roman" w:cs="Times New Roman"/>
          <w:sz w:val="24"/>
          <w:szCs w:val="24"/>
        </w:rPr>
        <w:t xml:space="preserve">Principal component analysis (PCA) showing score plots discriminating the different temperatures with or without chitosan treatments by virtue of the first 2PCs, where attributes in A is represented as: </w:t>
      </w:r>
      <w:r w:rsidR="00305C56" w:rsidRPr="003F2554">
        <w:rPr>
          <w:rFonts w:ascii="Times New Roman" w:hAnsi="Times New Roman" w:cs="Times New Roman"/>
          <w:sz w:val="24"/>
          <w:szCs w:val="24"/>
        </w:rPr>
        <w:t>1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1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Plant height, 2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SLA, 3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Fresh weight, 4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Total chlorophyll, 5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Chl</w:t>
      </w:r>
      <w:proofErr w:type="spellEnd"/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6:Chl </w:t>
      </w:r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7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Car, 8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Chl</w:t>
      </w:r>
      <w:proofErr w:type="spellEnd"/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/b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 9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n</w:t>
      </w:r>
      <w:proofErr w:type="spellEnd"/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 10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s</w:t>
      </w:r>
      <w:proofErr w:type="spellEnd"/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 11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i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 12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r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 13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UE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 14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v</w:t>
      </w:r>
      <w:proofErr w:type="spellEnd"/>
      <w:r w:rsidR="003F2554" w:rsidRPr="003F25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/Fm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15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2554" w:rsidRPr="003F2554">
        <w:rPr>
          <w:rFonts w:ascii="Times New Roman" w:hAnsi="Times New Roman" w:cs="Times New Roman"/>
          <w:sz w:val="24"/>
          <w:szCs w:val="24"/>
        </w:rPr>
        <w:t>φ</w:t>
      </w:r>
      <w:r w:rsidR="003F2554" w:rsidRPr="003F255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SII</w:t>
      </w:r>
      <w:proofErr w:type="spellEnd"/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 16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ETR, 17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YNO, 18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YNPQ, 19: Rubisco, 20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MDA, 21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 22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POD, 23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SOD, 24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APX, 25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AsA</w:t>
      </w:r>
      <w:proofErr w:type="spellEnd"/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, 26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DHA, 27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GSH, 28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Chitinase, 29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β-1,3-GA, 30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PAL, 31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Soluble sugar, 32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Soluble protein, 33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Fructose, 34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Starch, 35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Sucrose, 36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N, 37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P, 38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K, 39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Fe, 40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Mg,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41:</w:t>
      </w:r>
      <w:r w:rsid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Sugar dry mass, 42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Ca dry mass, 43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Crude protein dry mass, 44:</w:t>
      </w:r>
      <w:r w:rsidR="003F2554" w:rsidRPr="003F2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2554" w:rsidRPr="003F2554">
        <w:rPr>
          <w:rFonts w:ascii="Times New Roman" w:hAnsi="Times New Roman" w:cs="Times New Roman"/>
          <w:color w:val="000000" w:themeColor="text1"/>
          <w:sz w:val="24"/>
          <w:szCs w:val="24"/>
        </w:rPr>
        <w:t>Fiber dry mass.</w:t>
      </w:r>
    </w:p>
    <w:p w14:paraId="03F1B516" w14:textId="7116D1F8" w:rsidR="0099367A" w:rsidRDefault="00996685">
      <w:pPr>
        <w:widowControl/>
        <w:jc w:val="left"/>
        <w:rPr>
          <w:rFonts w:hint="eastAsia"/>
        </w:rPr>
      </w:pPr>
      <w:r>
        <w:br w:type="page"/>
      </w:r>
    </w:p>
    <w:p w14:paraId="63B549D8" w14:textId="064F61C3" w:rsidR="0099367A" w:rsidRDefault="002068EC">
      <w:pPr>
        <w:widowControl/>
        <w:jc w:val="left"/>
        <w:rPr>
          <w:rFonts w:hint="eastAsia"/>
        </w:rPr>
      </w:pPr>
      <w:r>
        <w:rPr>
          <w:noProof/>
        </w:rPr>
        <w:lastRenderedPageBreak/>
        <w:drawing>
          <wp:anchor distT="0" distB="0" distL="114300" distR="114300" simplePos="0" relativeHeight="251657728" behindDoc="0" locked="0" layoutInCell="1" allowOverlap="1" wp14:anchorId="7FC9E024" wp14:editId="2E663AC6">
            <wp:simplePos x="0" y="0"/>
            <wp:positionH relativeFrom="column">
              <wp:posOffset>-410845</wp:posOffset>
            </wp:positionH>
            <wp:positionV relativeFrom="paragraph">
              <wp:posOffset>109855</wp:posOffset>
            </wp:positionV>
            <wp:extent cx="6038850" cy="4621530"/>
            <wp:effectExtent l="0" t="0" r="0" b="0"/>
            <wp:wrapTopAndBottom/>
            <wp:docPr id="728671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462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40261E" w14:textId="483613AA" w:rsidR="00996685" w:rsidRPr="003F2554" w:rsidRDefault="00E2718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>S</w:t>
      </w:r>
      <w:r w:rsidRPr="003F2554">
        <w:rPr>
          <w:rFonts w:ascii="Times New Roman" w:hAnsi="Times New Roman" w:cs="Times New Roman" w:hint="eastAsia"/>
          <w:b/>
          <w:bCs/>
          <w:color w:val="101214"/>
          <w:sz w:val="24"/>
          <w:szCs w:val="24"/>
        </w:rPr>
        <w:t>upplementary</w:t>
      </w: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Fi</w:t>
      </w:r>
      <w:r w:rsidRPr="003F25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Pr="003F25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</w:t>
      </w:r>
      <w:r w:rsidR="00974F10"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2 </w:t>
      </w:r>
      <w:r w:rsidR="00974F10" w:rsidRPr="003F2554">
        <w:rPr>
          <w:rFonts w:ascii="Times New Roman" w:hAnsi="Times New Roman" w:cs="Times New Roman"/>
          <w:sz w:val="24"/>
          <w:szCs w:val="24"/>
        </w:rPr>
        <w:t xml:space="preserve">Pearson’s correlation analysis among physiochemical attributes after exogenous chitosan application under cold stress. Red color represents positive correlation and blue color represents negative correlation according to the correlation coefficient (from +1.0 to −1.0). </w:t>
      </w:r>
      <w:r w:rsidR="00974F10" w:rsidRPr="003F2554">
        <w:rPr>
          <w:rFonts w:ascii="Times New Roman" w:hAnsi="Times New Roman" w:cs="Times New Roman"/>
          <w:kern w:val="0"/>
          <w:sz w:val="24"/>
          <w:szCs w:val="24"/>
        </w:rPr>
        <w:t xml:space="preserve">One, two or three asterisks indicate significance corresponding to </w:t>
      </w:r>
      <w:r w:rsidR="00974F10" w:rsidRPr="003F255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974F10" w:rsidRPr="003F2554">
        <w:rPr>
          <w:rFonts w:ascii="Times New Roman" w:hAnsi="Times New Roman" w:cs="Times New Roman"/>
          <w:kern w:val="0"/>
          <w:sz w:val="24"/>
          <w:szCs w:val="24"/>
        </w:rPr>
        <w:t xml:space="preserve"> &lt; 0.05, 0.01 or 0.001 (correlation coefficient, Pearson).</w:t>
      </w:r>
      <w:r w:rsidR="00974F10" w:rsidRPr="003F25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647629" w14:textId="12A025AE" w:rsidR="005816B5" w:rsidRPr="003F2554" w:rsidRDefault="005816B5">
      <w:pPr>
        <w:widowControl/>
        <w:jc w:val="left"/>
        <w:rPr>
          <w:rFonts w:ascii="Arial" w:hAnsi="Arial" w:cs="Arial"/>
          <w:sz w:val="24"/>
          <w:szCs w:val="24"/>
        </w:rPr>
      </w:pPr>
      <w:r w:rsidRPr="003F2554">
        <w:rPr>
          <w:rFonts w:ascii="Arial" w:hAnsi="Arial" w:cs="Arial"/>
          <w:sz w:val="24"/>
          <w:szCs w:val="24"/>
        </w:rPr>
        <w:br w:type="page"/>
      </w:r>
    </w:p>
    <w:p w14:paraId="5E8AD919" w14:textId="77777777" w:rsidR="005816B5" w:rsidRDefault="008003B5" w:rsidP="005816B5">
      <w:pPr>
        <w:widowControl/>
        <w:spacing w:before="120" w:after="240"/>
        <w:rPr>
          <w:rFonts w:ascii="Arial" w:hAnsi="Arial" w:cs="Arial"/>
          <w:sz w:val="20"/>
          <w:szCs w:val="20"/>
        </w:rPr>
      </w:pPr>
      <w:r w:rsidRPr="006E6652">
        <w:rPr>
          <w:rFonts w:ascii="Arial" w:hAnsi="Arial" w:cs="Arial"/>
          <w:noProof/>
          <w:szCs w:val="21"/>
        </w:rPr>
        <w:lastRenderedPageBreak/>
        <w:drawing>
          <wp:anchor distT="0" distB="0" distL="114300" distR="114300" simplePos="0" relativeHeight="251653120" behindDoc="0" locked="0" layoutInCell="1" allowOverlap="1" wp14:anchorId="70A2CA7A" wp14:editId="5AF20A01">
            <wp:simplePos x="0" y="0"/>
            <wp:positionH relativeFrom="column">
              <wp:posOffset>-255632</wp:posOffset>
            </wp:positionH>
            <wp:positionV relativeFrom="paragraph">
              <wp:posOffset>312179</wp:posOffset>
            </wp:positionV>
            <wp:extent cx="6049645" cy="3176905"/>
            <wp:effectExtent l="0" t="0" r="0" b="0"/>
            <wp:wrapTopAndBottom/>
            <wp:docPr id="4772956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645" cy="317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FD17E8" w14:textId="64CF724A" w:rsidR="005816B5" w:rsidRPr="005816B5" w:rsidRDefault="002D71E8" w:rsidP="005816B5">
      <w:pPr>
        <w:rPr>
          <w:rFonts w:ascii="Arial" w:hAnsi="Arial" w:cs="Arial"/>
          <w:sz w:val="20"/>
          <w:szCs w:val="20"/>
        </w:rPr>
      </w:pP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>S</w:t>
      </w:r>
      <w:r w:rsidRPr="003F2554">
        <w:rPr>
          <w:rFonts w:ascii="Times New Roman" w:hAnsi="Times New Roman" w:cs="Times New Roman" w:hint="eastAsia"/>
          <w:b/>
          <w:bCs/>
          <w:color w:val="101214"/>
          <w:sz w:val="24"/>
          <w:szCs w:val="24"/>
        </w:rPr>
        <w:t>upplementary</w:t>
      </w: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Fi</w:t>
      </w:r>
      <w:r w:rsidRPr="003F25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Pr="003F25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Pr="00AE0CC9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</w:t>
      </w:r>
      <w:r w:rsidR="005816B5">
        <w:rPr>
          <w:rFonts w:ascii="Times New Roman" w:hAnsi="Times New Roman" w:cs="Times New Roman" w:hint="eastAsia"/>
          <w:b/>
          <w:bCs/>
          <w:color w:val="101214"/>
          <w:sz w:val="24"/>
          <w:szCs w:val="24"/>
        </w:rPr>
        <w:t>3</w:t>
      </w:r>
      <w:r w:rsidR="005816B5" w:rsidRPr="00AE0CC9">
        <w:rPr>
          <w:rFonts w:ascii="Times New Roman" w:hAnsi="Times New Roman" w:cs="Times New Roman"/>
          <w:b/>
          <w:bCs/>
          <w:color w:val="101214"/>
          <w:sz w:val="24"/>
          <w:szCs w:val="24"/>
        </w:rPr>
        <w:t>.</w:t>
      </w:r>
      <w:r w:rsidR="005816B5">
        <w:rPr>
          <w:rFonts w:ascii="Times New Roman" w:hAnsi="Times New Roman" w:cs="Times New Roman" w:hint="eastAsia"/>
          <w:b/>
          <w:bCs/>
          <w:color w:val="101214"/>
          <w:sz w:val="24"/>
          <w:szCs w:val="24"/>
        </w:rPr>
        <w:t xml:space="preserve"> </w:t>
      </w:r>
      <w:r w:rsidR="003146AB" w:rsidRPr="00AE0CC9">
        <w:rPr>
          <w:rFonts w:ascii="Times New Roman" w:hAnsi="Times New Roman" w:cs="Times New Roman"/>
          <w:color w:val="101214"/>
          <w:sz w:val="24"/>
          <w:szCs w:val="24"/>
        </w:rPr>
        <w:t xml:space="preserve">Effect of chitosan solutions on </w:t>
      </w:r>
      <w:r w:rsidR="00D414B8">
        <w:rPr>
          <w:rFonts w:ascii="Times New Roman" w:hAnsi="Times New Roman" w:cs="Times New Roman" w:hint="eastAsia"/>
          <w:color w:val="101214"/>
          <w:sz w:val="24"/>
          <w:szCs w:val="24"/>
        </w:rPr>
        <w:t xml:space="preserve">the </w:t>
      </w:r>
      <w:r w:rsidR="003146AB" w:rsidRPr="00AE0CC9">
        <w:rPr>
          <w:rFonts w:ascii="Times New Roman" w:hAnsi="Times New Roman" w:cs="Times New Roman"/>
          <w:color w:val="101214"/>
          <w:sz w:val="24"/>
          <w:szCs w:val="24"/>
        </w:rPr>
        <w:t>near-infrared indicators of dry matter, sugar dry matter (A), calcium dry matter (B), crude protein (C), fiber dry matter (D), neutral detergent fiber dry mat</w:t>
      </w:r>
      <w:r w:rsidR="003146AB" w:rsidRPr="003146AB">
        <w:rPr>
          <w:rFonts w:ascii="Times New Roman" w:hAnsi="Times New Roman" w:cs="Times New Roman"/>
          <w:color w:val="101214"/>
          <w:sz w:val="24"/>
          <w:szCs w:val="24"/>
        </w:rPr>
        <w:t xml:space="preserve">ter (E), acid detergent fiber (F) of </w:t>
      </w:r>
      <w:proofErr w:type="spellStart"/>
      <w:r w:rsidR="003146AB" w:rsidRPr="003146AB">
        <w:rPr>
          <w:rFonts w:ascii="Times New Roman" w:hAnsi="Times New Roman" w:cs="Times New Roman"/>
          <w:i/>
          <w:iCs/>
          <w:color w:val="101214"/>
          <w:sz w:val="24"/>
          <w:szCs w:val="24"/>
        </w:rPr>
        <w:t>Kobresia</w:t>
      </w:r>
      <w:proofErr w:type="spellEnd"/>
      <w:r w:rsidR="003146AB" w:rsidRPr="003146AB">
        <w:rPr>
          <w:rFonts w:ascii="Times New Roman" w:hAnsi="Times New Roman" w:cs="Times New Roman"/>
          <w:i/>
          <w:iCs/>
          <w:color w:val="101214"/>
          <w:sz w:val="24"/>
          <w:szCs w:val="24"/>
        </w:rPr>
        <w:t xml:space="preserve"> pygmaea</w:t>
      </w:r>
      <w:r w:rsidR="003146AB" w:rsidRPr="003146AB">
        <w:rPr>
          <w:rFonts w:ascii="Times New Roman" w:hAnsi="Times New Roman" w:cs="Times New Roman"/>
          <w:color w:val="101214"/>
          <w:sz w:val="24"/>
          <w:szCs w:val="24"/>
        </w:rPr>
        <w:t xml:space="preserve"> leaves.</w:t>
      </w:r>
      <w:r w:rsidR="003146AB" w:rsidRPr="003146AB">
        <w:rPr>
          <w:rFonts w:ascii="Times New Roman" w:hAnsi="Times New Roman" w:cs="Times New Roman" w:hint="eastAsia"/>
          <w:color w:val="101214"/>
          <w:sz w:val="24"/>
          <w:szCs w:val="24"/>
        </w:rPr>
        <w:t xml:space="preserve"> 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a 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>represent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 as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sym w:font="Symbol" w:char="F0B1"/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 </w:t>
      </w:r>
      <w:r w:rsidR="00C723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n=4)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fferent letters above the vertical bars indicate significant differences at a </w:t>
      </w:r>
      <w:r w:rsidR="003146AB" w:rsidRPr="003146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threshold according to Turkey’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range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.</w:t>
      </w:r>
    </w:p>
    <w:p w14:paraId="167F8846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3139A06E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61D2BF81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24FEE2DB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1576D51D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7AAB85B4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1486FA74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353E1B46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320386B8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50A7A7B9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2FC21898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74680197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2F9CA7FE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2A40919E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6985C0F1" w14:textId="77777777" w:rsidR="005816B5" w:rsidRPr="005816B5" w:rsidRDefault="005816B5" w:rsidP="005816B5">
      <w:pPr>
        <w:rPr>
          <w:rFonts w:ascii="Arial" w:hAnsi="Arial" w:cs="Arial"/>
          <w:sz w:val="20"/>
          <w:szCs w:val="20"/>
        </w:rPr>
      </w:pPr>
    </w:p>
    <w:p w14:paraId="0FDBCFA2" w14:textId="1719BDA0" w:rsidR="005816B5" w:rsidRDefault="00933DC8" w:rsidP="005816B5">
      <w:pPr>
        <w:widowControl/>
        <w:spacing w:before="120" w:after="240"/>
        <w:rPr>
          <w:rFonts w:ascii="Times New Roman" w:hAnsi="Times New Roman" w:cs="Times New Roman"/>
          <w:color w:val="101214"/>
          <w:sz w:val="24"/>
          <w:szCs w:val="24"/>
        </w:rPr>
      </w:pPr>
      <w:r w:rsidRPr="005816B5">
        <w:rPr>
          <w:rFonts w:ascii="Arial" w:hAnsi="Arial" w:cs="Arial"/>
          <w:sz w:val="20"/>
          <w:szCs w:val="20"/>
        </w:rPr>
        <w:br w:type="page"/>
      </w:r>
    </w:p>
    <w:p w14:paraId="326DD5CD" w14:textId="5D7E4918" w:rsidR="00933DC8" w:rsidRPr="008003B5" w:rsidRDefault="0042405A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39C61F32" wp14:editId="5079684B">
            <wp:simplePos x="0" y="0"/>
            <wp:positionH relativeFrom="column">
              <wp:posOffset>1052661</wp:posOffset>
            </wp:positionH>
            <wp:positionV relativeFrom="paragraph">
              <wp:posOffset>150326</wp:posOffset>
            </wp:positionV>
            <wp:extent cx="3281680" cy="2557780"/>
            <wp:effectExtent l="0" t="0" r="0" b="0"/>
            <wp:wrapTopAndBottom/>
            <wp:docPr id="2172105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680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134244" w14:textId="6648C106" w:rsidR="006E6652" w:rsidRPr="009B7F59" w:rsidRDefault="003A1882" w:rsidP="009B7F59">
      <w:pPr>
        <w:rPr>
          <w:rFonts w:ascii="Times New Roman" w:hAnsi="Times New Roman" w:cs="Times New Roman"/>
          <w:color w:val="101214"/>
          <w:sz w:val="24"/>
          <w:szCs w:val="24"/>
        </w:rPr>
      </w:pP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>S</w:t>
      </w:r>
      <w:r w:rsidRPr="003F2554">
        <w:rPr>
          <w:rFonts w:ascii="Times New Roman" w:hAnsi="Times New Roman" w:cs="Times New Roman" w:hint="eastAsia"/>
          <w:b/>
          <w:bCs/>
          <w:color w:val="101214"/>
          <w:sz w:val="24"/>
          <w:szCs w:val="24"/>
        </w:rPr>
        <w:t>upplementary</w:t>
      </w:r>
      <w:r w:rsidRPr="003F2554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Fi</w:t>
      </w:r>
      <w:r w:rsidRPr="003F25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Pr="003F25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Pr="009B7F59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</w:t>
      </w:r>
      <w:r w:rsidR="00974F10" w:rsidRPr="009B7F59">
        <w:rPr>
          <w:rFonts w:ascii="Times New Roman" w:hAnsi="Times New Roman" w:cs="Times New Roman"/>
          <w:b/>
          <w:bCs/>
          <w:color w:val="101214"/>
          <w:sz w:val="24"/>
          <w:szCs w:val="24"/>
        </w:rPr>
        <w:t>4</w:t>
      </w:r>
      <w:r w:rsidR="00933DC8" w:rsidRPr="009B7F59">
        <w:rPr>
          <w:rFonts w:ascii="Times New Roman" w:hAnsi="Times New Roman" w:cs="Times New Roman"/>
          <w:b/>
          <w:bCs/>
          <w:color w:val="101214"/>
          <w:sz w:val="24"/>
          <w:szCs w:val="24"/>
        </w:rPr>
        <w:t xml:space="preserve"> </w:t>
      </w:r>
      <w:r w:rsidR="003146AB" w:rsidRPr="00E97F0F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fect of </w:t>
      </w:r>
      <w:r w:rsidR="00D414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hitosan on </w:t>
      </w:r>
      <w:proofErr w:type="spellStart"/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l</w:t>
      </w:r>
      <w:proofErr w:type="spellEnd"/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146AB" w:rsidRPr="003146AB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a/b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 w:rsidR="003146AB" w:rsidRPr="003146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obresia</w:t>
      </w:r>
      <w:proofErr w:type="spellEnd"/>
      <w:r w:rsidR="003146AB" w:rsidRPr="003146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ygmaea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ves.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a 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>represent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 as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sym w:font="Symbol" w:char="F0B1"/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 </w:t>
      </w:r>
      <w:r w:rsidR="004C45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n=3)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fferent letters above the vertical bars indicate significant differences at a </w:t>
      </w:r>
      <w:r w:rsidR="003146AB" w:rsidRPr="003146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threshold according to Turkey</w:t>
      </w:r>
      <w:bookmarkStart w:id="2" w:name="_Hlk179885782"/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="003146AB" w:rsidRPr="0031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range</w:t>
      </w:r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</w:t>
      </w:r>
      <w:bookmarkEnd w:id="2"/>
      <w:r w:rsidR="003146AB" w:rsidRPr="003146A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5DE1980" w14:textId="26B8DC67" w:rsidR="00B14CAB" w:rsidRPr="00974F10" w:rsidRDefault="00B14CAB" w:rsidP="00974F10">
      <w:pPr>
        <w:widowControl/>
        <w:jc w:val="left"/>
        <w:rPr>
          <w:rFonts w:ascii="Arial" w:hAnsi="Arial" w:cs="Arial"/>
          <w:color w:val="101214"/>
          <w:szCs w:val="21"/>
        </w:rPr>
      </w:pPr>
    </w:p>
    <w:sectPr w:rsidR="00B14CAB" w:rsidRPr="00974F10" w:rsidSect="0099668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A6C1E4" w14:textId="77777777" w:rsidR="00C40F25" w:rsidRDefault="00C40F25" w:rsidP="000B3270">
      <w:pPr>
        <w:rPr>
          <w:rFonts w:hint="eastAsia"/>
        </w:rPr>
      </w:pPr>
      <w:r>
        <w:separator/>
      </w:r>
    </w:p>
  </w:endnote>
  <w:endnote w:type="continuationSeparator" w:id="0">
    <w:p w14:paraId="4284C908" w14:textId="77777777" w:rsidR="00C40F25" w:rsidRDefault="00C40F25" w:rsidP="000B32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F2486" w14:textId="77777777" w:rsidR="00C40F25" w:rsidRDefault="00C40F25" w:rsidP="000B3270">
      <w:pPr>
        <w:rPr>
          <w:rFonts w:hint="eastAsia"/>
        </w:rPr>
      </w:pPr>
      <w:r>
        <w:separator/>
      </w:r>
    </w:p>
  </w:footnote>
  <w:footnote w:type="continuationSeparator" w:id="0">
    <w:p w14:paraId="5576C057" w14:textId="77777777" w:rsidR="00C40F25" w:rsidRDefault="00C40F25" w:rsidP="000B32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7243"/>
    <w:rsid w:val="00000D39"/>
    <w:rsid w:val="0003620B"/>
    <w:rsid w:val="00041FD3"/>
    <w:rsid w:val="0006587B"/>
    <w:rsid w:val="000A059D"/>
    <w:rsid w:val="000B3270"/>
    <w:rsid w:val="000E2DDC"/>
    <w:rsid w:val="00106BC2"/>
    <w:rsid w:val="00111A42"/>
    <w:rsid w:val="00124ECF"/>
    <w:rsid w:val="0012568C"/>
    <w:rsid w:val="00151A27"/>
    <w:rsid w:val="0015341B"/>
    <w:rsid w:val="00197FF2"/>
    <w:rsid w:val="001A3B1E"/>
    <w:rsid w:val="001A6FCE"/>
    <w:rsid w:val="001F3071"/>
    <w:rsid w:val="001F6307"/>
    <w:rsid w:val="002068EC"/>
    <w:rsid w:val="00221DF4"/>
    <w:rsid w:val="00235CAE"/>
    <w:rsid w:val="0025352E"/>
    <w:rsid w:val="002736CF"/>
    <w:rsid w:val="00286FD2"/>
    <w:rsid w:val="00292F7F"/>
    <w:rsid w:val="002960D0"/>
    <w:rsid w:val="002A6705"/>
    <w:rsid w:val="002B2401"/>
    <w:rsid w:val="002C79F7"/>
    <w:rsid w:val="002D605E"/>
    <w:rsid w:val="002D71E8"/>
    <w:rsid w:val="002E52AF"/>
    <w:rsid w:val="002F59AD"/>
    <w:rsid w:val="002F5B90"/>
    <w:rsid w:val="002F6B03"/>
    <w:rsid w:val="00305C56"/>
    <w:rsid w:val="003146AB"/>
    <w:rsid w:val="00316117"/>
    <w:rsid w:val="0032482B"/>
    <w:rsid w:val="003463D2"/>
    <w:rsid w:val="003668AF"/>
    <w:rsid w:val="00394D6B"/>
    <w:rsid w:val="003A1882"/>
    <w:rsid w:val="003A58AC"/>
    <w:rsid w:val="003A7F0F"/>
    <w:rsid w:val="003D38B1"/>
    <w:rsid w:val="003E6748"/>
    <w:rsid w:val="003F2554"/>
    <w:rsid w:val="004059B3"/>
    <w:rsid w:val="00415C1F"/>
    <w:rsid w:val="0042405A"/>
    <w:rsid w:val="00427AFC"/>
    <w:rsid w:val="00446A13"/>
    <w:rsid w:val="0046602F"/>
    <w:rsid w:val="004707A5"/>
    <w:rsid w:val="00474D18"/>
    <w:rsid w:val="00482D84"/>
    <w:rsid w:val="004A023D"/>
    <w:rsid w:val="004A114A"/>
    <w:rsid w:val="004C45AD"/>
    <w:rsid w:val="004C7DB8"/>
    <w:rsid w:val="004D5958"/>
    <w:rsid w:val="00543BD9"/>
    <w:rsid w:val="0055284C"/>
    <w:rsid w:val="0055472E"/>
    <w:rsid w:val="00554DC9"/>
    <w:rsid w:val="00566196"/>
    <w:rsid w:val="005816B5"/>
    <w:rsid w:val="005857E0"/>
    <w:rsid w:val="00593C24"/>
    <w:rsid w:val="005A461B"/>
    <w:rsid w:val="005B2E18"/>
    <w:rsid w:val="005C1A4F"/>
    <w:rsid w:val="005D3C11"/>
    <w:rsid w:val="005F4FAE"/>
    <w:rsid w:val="0063201F"/>
    <w:rsid w:val="00651602"/>
    <w:rsid w:val="00663DB6"/>
    <w:rsid w:val="00677992"/>
    <w:rsid w:val="00690264"/>
    <w:rsid w:val="006A27E3"/>
    <w:rsid w:val="006A2C9C"/>
    <w:rsid w:val="006A3068"/>
    <w:rsid w:val="006B5057"/>
    <w:rsid w:val="006B75C3"/>
    <w:rsid w:val="006C66DA"/>
    <w:rsid w:val="006E6652"/>
    <w:rsid w:val="006F2C22"/>
    <w:rsid w:val="006F3A8A"/>
    <w:rsid w:val="007070E1"/>
    <w:rsid w:val="00710B70"/>
    <w:rsid w:val="0071102F"/>
    <w:rsid w:val="007278AB"/>
    <w:rsid w:val="00736911"/>
    <w:rsid w:val="007838E5"/>
    <w:rsid w:val="00786A64"/>
    <w:rsid w:val="00791920"/>
    <w:rsid w:val="007B4969"/>
    <w:rsid w:val="007C0EE0"/>
    <w:rsid w:val="007C4904"/>
    <w:rsid w:val="007D6B24"/>
    <w:rsid w:val="007E1A6B"/>
    <w:rsid w:val="007F41AF"/>
    <w:rsid w:val="007F6EA1"/>
    <w:rsid w:val="008003B5"/>
    <w:rsid w:val="0084071A"/>
    <w:rsid w:val="00841ED6"/>
    <w:rsid w:val="0085367F"/>
    <w:rsid w:val="008753AB"/>
    <w:rsid w:val="008C54E6"/>
    <w:rsid w:val="008D2BC7"/>
    <w:rsid w:val="008D5748"/>
    <w:rsid w:val="00933DC8"/>
    <w:rsid w:val="00937C4E"/>
    <w:rsid w:val="00942632"/>
    <w:rsid w:val="0095437C"/>
    <w:rsid w:val="00961A9C"/>
    <w:rsid w:val="00970875"/>
    <w:rsid w:val="00974F10"/>
    <w:rsid w:val="00992280"/>
    <w:rsid w:val="0099367A"/>
    <w:rsid w:val="00996685"/>
    <w:rsid w:val="009B14DB"/>
    <w:rsid w:val="009B6A74"/>
    <w:rsid w:val="009B7F59"/>
    <w:rsid w:val="009D36D4"/>
    <w:rsid w:val="009D7E3F"/>
    <w:rsid w:val="00A122D2"/>
    <w:rsid w:val="00A13799"/>
    <w:rsid w:val="00A50531"/>
    <w:rsid w:val="00A50D17"/>
    <w:rsid w:val="00A7385A"/>
    <w:rsid w:val="00A747EE"/>
    <w:rsid w:val="00A75422"/>
    <w:rsid w:val="00A84C04"/>
    <w:rsid w:val="00A93688"/>
    <w:rsid w:val="00AA5E64"/>
    <w:rsid w:val="00AB34B7"/>
    <w:rsid w:val="00AC4BDF"/>
    <w:rsid w:val="00AD079B"/>
    <w:rsid w:val="00AE538F"/>
    <w:rsid w:val="00B03492"/>
    <w:rsid w:val="00B14CAB"/>
    <w:rsid w:val="00B70E7D"/>
    <w:rsid w:val="00B72A55"/>
    <w:rsid w:val="00BD50E7"/>
    <w:rsid w:val="00BD6578"/>
    <w:rsid w:val="00BE532A"/>
    <w:rsid w:val="00BF43A4"/>
    <w:rsid w:val="00BF52BF"/>
    <w:rsid w:val="00C13CDD"/>
    <w:rsid w:val="00C37164"/>
    <w:rsid w:val="00C40F25"/>
    <w:rsid w:val="00C72377"/>
    <w:rsid w:val="00C82550"/>
    <w:rsid w:val="00C978AE"/>
    <w:rsid w:val="00CA6706"/>
    <w:rsid w:val="00CA72D6"/>
    <w:rsid w:val="00CB08CF"/>
    <w:rsid w:val="00CB11A3"/>
    <w:rsid w:val="00CB3EE2"/>
    <w:rsid w:val="00D2791E"/>
    <w:rsid w:val="00D414B8"/>
    <w:rsid w:val="00D53ACF"/>
    <w:rsid w:val="00D65DCC"/>
    <w:rsid w:val="00D830B4"/>
    <w:rsid w:val="00DC2801"/>
    <w:rsid w:val="00DC7D1B"/>
    <w:rsid w:val="00DD3F09"/>
    <w:rsid w:val="00DE38CF"/>
    <w:rsid w:val="00DF6310"/>
    <w:rsid w:val="00E21F9E"/>
    <w:rsid w:val="00E2718B"/>
    <w:rsid w:val="00E40CA4"/>
    <w:rsid w:val="00E42B12"/>
    <w:rsid w:val="00E463EF"/>
    <w:rsid w:val="00E65A79"/>
    <w:rsid w:val="00E86D41"/>
    <w:rsid w:val="00EC5B04"/>
    <w:rsid w:val="00F0468E"/>
    <w:rsid w:val="00F07243"/>
    <w:rsid w:val="00F17069"/>
    <w:rsid w:val="00F2275A"/>
    <w:rsid w:val="00F23317"/>
    <w:rsid w:val="00F47CF1"/>
    <w:rsid w:val="00F6374D"/>
    <w:rsid w:val="00F961C9"/>
    <w:rsid w:val="00FD02E9"/>
    <w:rsid w:val="00FD2008"/>
    <w:rsid w:val="00FE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04035A"/>
  <w15:docId w15:val="{9F336DAD-1B20-4A2C-84B4-A6A3D2E06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2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270"/>
    <w:rPr>
      <w:sz w:val="18"/>
      <w:szCs w:val="18"/>
    </w:rPr>
  </w:style>
  <w:style w:type="table" w:styleId="a7">
    <w:name w:val="Table Grid"/>
    <w:basedOn w:val="a1"/>
    <w:uiPriority w:val="39"/>
    <w:rsid w:val="00CB3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B14C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3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6</TotalTime>
  <Pages>5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o</dc:creator>
  <cp:keywords/>
  <dc:description/>
  <cp:lastModifiedBy>li shuo</cp:lastModifiedBy>
  <cp:revision>41</cp:revision>
  <dcterms:created xsi:type="dcterms:W3CDTF">2023-12-15T01:30:00Z</dcterms:created>
  <dcterms:modified xsi:type="dcterms:W3CDTF">2024-11-05T07:20:00Z</dcterms:modified>
</cp:coreProperties>
</file>